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6"/>
        <w:gridCol w:w="3172"/>
        <w:gridCol w:w="2653"/>
        <w:gridCol w:w="846"/>
        <w:gridCol w:w="1203"/>
      </w:tblGrid>
      <w:tr w:rsidR="005329EF" w:rsidRPr="00A941A8" w:rsidTr="005329EF">
        <w:trPr>
          <w:trHeight w:val="288"/>
        </w:trPr>
        <w:tc>
          <w:tcPr>
            <w:tcW w:w="9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Table S1.</w:t>
            </w:r>
            <w:r w:rsidRPr="005329E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Densities of fluorescent pseudomonads in field samples in log of colony forming  </w:t>
            </w:r>
          </w:p>
        </w:tc>
      </w:tr>
      <w:tr w:rsidR="005329EF" w:rsidRPr="00A941A8" w:rsidTr="005329EF">
        <w:trPr>
          <w:trHeight w:val="288"/>
        </w:trPr>
        <w:tc>
          <w:tcPr>
            <w:tcW w:w="7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its per g wheat heads (fresh matter), n=15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5329EF" w:rsidRPr="00A941A8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Sampling 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                                        Sites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Sampl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5329EF" w:rsidRPr="005329EF" w:rsidTr="005329EF">
        <w:trPr>
          <w:trHeight w:val="300"/>
        </w:trPr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ate</w:t>
            </w:r>
            <w:proofErr w:type="spellEnd"/>
          </w:p>
        </w:tc>
        <w:tc>
          <w:tcPr>
            <w:tcW w:w="3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ield/</w:t>
            </w:r>
            <w:proofErr w:type="spellStart"/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illage</w:t>
            </w:r>
            <w:proofErr w:type="spellEnd"/>
          </w:p>
        </w:tc>
        <w:tc>
          <w:tcPr>
            <w:tcW w:w="2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GPS </w:t>
            </w:r>
            <w:proofErr w:type="spellStart"/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ata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og CFU/g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ne 30, 2015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eld 1/</w:t>
            </w: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akow</w:t>
            </w:r>
            <w:proofErr w:type="spellEnd"/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_Coord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08066,509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_Coord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5912493,8870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1</w:t>
            </w:r>
          </w:p>
        </w:tc>
      </w:tr>
      <w:tr w:rsidR="005329EF" w:rsidRPr="005329EF" w:rsidTr="00A941A8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5</w:t>
            </w:r>
          </w:p>
        </w:tc>
      </w:tr>
      <w:tr w:rsidR="005329EF" w:rsidRPr="005329EF" w:rsidTr="00A941A8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9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=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6.4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: 0.6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June 21, 2016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eld 2/Bach-Steinfurth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_Coord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20313,8481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_Coord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5916253,102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3</w:t>
            </w:r>
          </w:p>
        </w:tc>
      </w:tr>
      <w:tr w:rsidR="005329EF" w:rsidRPr="005329EF" w:rsidTr="00A941A8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8</w:t>
            </w:r>
          </w:p>
        </w:tc>
      </w:tr>
      <w:tr w:rsidR="005329EF" w:rsidRPr="005329EF" w:rsidTr="00A941A8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2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7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4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=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6.4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: 0.50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ne 27, 2016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eld 3/</w:t>
            </w: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endsee</w:t>
            </w:r>
            <w:proofErr w:type="spellEnd"/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_Coord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408812,716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_Coord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5909328,333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</w:t>
            </w:r>
          </w:p>
        </w:tc>
      </w:tr>
      <w:tr w:rsidR="005329EF" w:rsidRPr="005329EF" w:rsidTr="00A941A8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GoBack"/>
            <w:bookmarkEnd w:id="0"/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02</w:t>
            </w:r>
          </w:p>
        </w:tc>
      </w:tr>
      <w:tr w:rsidR="005329EF" w:rsidRPr="005329EF" w:rsidTr="00A941A8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4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4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1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5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2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9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2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1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7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8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=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an</w:t>
            </w:r>
            <w:proofErr w:type="spellEnd"/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6.56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329E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: 0.59</w:t>
            </w:r>
          </w:p>
        </w:tc>
      </w:tr>
      <w:tr w:rsidR="005329EF" w:rsidRPr="005329EF" w:rsidTr="005329EF">
        <w:trPr>
          <w:trHeight w:val="288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9EF" w:rsidRPr="005329EF" w:rsidRDefault="005329EF" w:rsidP="005329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D874F4" w:rsidRDefault="00D874F4"/>
    <w:sectPr w:rsidR="00D874F4" w:rsidSect="00BB1F8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F82"/>
    <w:rsid w:val="005329EF"/>
    <w:rsid w:val="00A941A8"/>
    <w:rsid w:val="00BB1F82"/>
    <w:rsid w:val="00D8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5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mueller</dc:creator>
  <cp:lastModifiedBy>tmueller</cp:lastModifiedBy>
  <cp:revision>2</cp:revision>
  <dcterms:created xsi:type="dcterms:W3CDTF">2018-03-28T08:22:00Z</dcterms:created>
  <dcterms:modified xsi:type="dcterms:W3CDTF">2018-05-15T11:30:00Z</dcterms:modified>
</cp:coreProperties>
</file>